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7B3619FA" w14:textId="77777777" w:rsidR="00BF0A5B" w:rsidRDefault="00BF0A5B" w:rsidP="00FC3DDA">
      <w:pPr>
        <w:jc w:val="both"/>
        <w:rPr>
          <w:b/>
          <w:bCs/>
        </w:rPr>
      </w:pPr>
      <w:r w:rsidRPr="00BF0A5B">
        <w:rPr>
          <w:b/>
          <w:bCs/>
        </w:rPr>
        <w:t xml:space="preserve">File name: </w:t>
      </w:r>
      <w:r w:rsidRPr="00BF0A5B">
        <w:t>Supplementary Data 1</w:t>
      </w:r>
    </w:p>
    <w:p w14:paraId="75416D87" w14:textId="72C6F0F3" w:rsidR="00BF0A5B" w:rsidRDefault="00BF0A5B" w:rsidP="004C4488">
      <w:pPr>
        <w:jc w:val="both"/>
      </w:pPr>
      <w:r w:rsidRPr="00BF0A5B">
        <w:rPr>
          <w:b/>
          <w:bCs/>
        </w:rPr>
        <w:t xml:space="preserve">Description: </w:t>
      </w:r>
      <w:r w:rsidR="004C4488">
        <w:t>Contains the source data for all graphs in the</w:t>
      </w:r>
      <w:r w:rsidR="004C4488">
        <w:t xml:space="preserve"> </w:t>
      </w:r>
      <w:r w:rsidR="004C4488">
        <w:t>paper.</w:t>
      </w:r>
    </w:p>
    <w:p w14:paraId="5E036015" w14:textId="77777777" w:rsidR="004C4488" w:rsidRDefault="004C4488" w:rsidP="004C4488">
      <w:pPr>
        <w:jc w:val="both"/>
      </w:pPr>
    </w:p>
    <w:p w14:paraId="4616F253" w14:textId="77777777" w:rsidR="004C4488" w:rsidRDefault="004C4488" w:rsidP="004C4488">
      <w:pPr>
        <w:jc w:val="both"/>
      </w:pPr>
      <w:r w:rsidRPr="00BF0A5B">
        <w:rPr>
          <w:b/>
          <w:bCs/>
        </w:rPr>
        <w:t xml:space="preserve">File name: </w:t>
      </w:r>
      <w:r w:rsidRPr="004C4488">
        <w:t>Supplementary Video 1</w:t>
      </w:r>
    </w:p>
    <w:p w14:paraId="2C5BFDCE" w14:textId="08E748BB" w:rsidR="004C4488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z-scan of 320 x-y frames from brain surface to 1600µm below, taken at a depth increment of 5µm in the mPFC of YFP-H transgenic mouse.</w:t>
      </w:r>
    </w:p>
    <w:p w14:paraId="74C644C6" w14:textId="77777777" w:rsidR="004C4488" w:rsidRDefault="004C4488" w:rsidP="004C4488">
      <w:pPr>
        <w:jc w:val="both"/>
      </w:pPr>
    </w:p>
    <w:p w14:paraId="6CEA3F2A" w14:textId="77777777" w:rsidR="004C4488" w:rsidRDefault="004C4488" w:rsidP="004C4488">
      <w:pPr>
        <w:jc w:val="both"/>
      </w:pPr>
      <w:r w:rsidRPr="00BF0A5B">
        <w:rPr>
          <w:b/>
          <w:bCs/>
        </w:rPr>
        <w:t xml:space="preserve">File name: </w:t>
      </w:r>
      <w:r w:rsidRPr="004C4488">
        <w:t>Supplementary Video 2</w:t>
      </w:r>
    </w:p>
    <w:p w14:paraId="2C9A23D0" w14:textId="694EE24F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2P mPFC z-scan with 920nm excitation in a YFP-H transgenic mouse</w:t>
      </w:r>
      <w:r w:rsidR="008E7519">
        <w:t>.</w:t>
      </w:r>
    </w:p>
    <w:p w14:paraId="6C75FDF9" w14:textId="77777777" w:rsidR="008E7519" w:rsidRDefault="008E7519" w:rsidP="004C4488">
      <w:pPr>
        <w:jc w:val="both"/>
      </w:pPr>
    </w:p>
    <w:p w14:paraId="37185195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3</w:t>
      </w:r>
    </w:p>
    <w:p w14:paraId="6225BE31" w14:textId="67FFC375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 xml:space="preserve">In-vivo 3P mPFC z-scan with 1300nm excitation in a YFP-H transgenic mouse. </w:t>
      </w:r>
    </w:p>
    <w:p w14:paraId="1FB7BF9B" w14:textId="77777777" w:rsidR="008E7519" w:rsidRDefault="008E7519" w:rsidP="004C4488">
      <w:pPr>
        <w:jc w:val="both"/>
      </w:pPr>
    </w:p>
    <w:p w14:paraId="2C6121FC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4</w:t>
      </w:r>
    </w:p>
    <w:p w14:paraId="56BEFDF5" w14:textId="3895E697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Cortex to Hippocampus z-scan of 265 x-y frames from surface to 1325 µm below taken at a depth increment of 5 µm with 1300nm excitation in a GFP.M::Cx3cr1- CreER::Rosa25_tdTomato transgenic mouse.</w:t>
      </w:r>
    </w:p>
    <w:p w14:paraId="37EA3E07" w14:textId="77777777" w:rsidR="008E7519" w:rsidRDefault="008E7519" w:rsidP="004C4488">
      <w:pPr>
        <w:jc w:val="both"/>
      </w:pPr>
    </w:p>
    <w:p w14:paraId="6302FB20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5</w:t>
      </w:r>
    </w:p>
    <w:p w14:paraId="6E7A2A16" w14:textId="64DCC98A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z-scan of 132 x-y frames from spinal cord surface to 390 µm below taken at a depth increment of 3 µm with 1300 nm excitation in a Thy1-GFP-M transgenic mouse.</w:t>
      </w:r>
    </w:p>
    <w:p w14:paraId="1CA2CF0A" w14:textId="77777777" w:rsidR="008E7519" w:rsidRDefault="008E7519" w:rsidP="004C4488">
      <w:pPr>
        <w:jc w:val="both"/>
      </w:pPr>
    </w:p>
    <w:p w14:paraId="04F9B7A5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6</w:t>
      </w:r>
    </w:p>
    <w:p w14:paraId="551A4B01" w14:textId="5D2492E9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mPFC z-scan with 1300nm excitation in a Thy1-GFP-M transgenic mouse.</w:t>
      </w:r>
      <w:r w:rsidR="004C4488" w:rsidRPr="004C4488">
        <w:t xml:space="preserve"> </w:t>
      </w:r>
    </w:p>
    <w:p w14:paraId="0F556299" w14:textId="77777777" w:rsidR="008E7519" w:rsidRDefault="008E7519" w:rsidP="004C4488">
      <w:pPr>
        <w:jc w:val="both"/>
      </w:pPr>
    </w:p>
    <w:p w14:paraId="4C1F74D5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7</w:t>
      </w:r>
    </w:p>
    <w:p w14:paraId="42E90FEF" w14:textId="0F7EDC31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mPFC z-scan with 1650nm excitation in a Cx3Cr1-creER2 Rosa tdTomato mouse on day0.</w:t>
      </w:r>
    </w:p>
    <w:p w14:paraId="7EE37724" w14:textId="77777777" w:rsidR="008E7519" w:rsidRDefault="008E7519" w:rsidP="004C4488">
      <w:pPr>
        <w:jc w:val="both"/>
      </w:pPr>
    </w:p>
    <w:p w14:paraId="2715B144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8</w:t>
      </w:r>
    </w:p>
    <w:p w14:paraId="7C9BFF50" w14:textId="68D5211A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mPFC z-scan with 1650nm excitation in a Cx3Cr1-creER2 Rosa tdTomato mouse on day1.</w:t>
      </w:r>
    </w:p>
    <w:p w14:paraId="6D5CEC84" w14:textId="77777777" w:rsidR="008E7519" w:rsidRDefault="008E7519" w:rsidP="004C4488">
      <w:pPr>
        <w:jc w:val="both"/>
      </w:pPr>
    </w:p>
    <w:p w14:paraId="5F6DFD7A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9</w:t>
      </w:r>
    </w:p>
    <w:p w14:paraId="34B8759E" w14:textId="4363C6F1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Microglial fine process motility in the mPFC at d0 and d1.</w:t>
      </w:r>
    </w:p>
    <w:p w14:paraId="4104648F" w14:textId="77777777" w:rsidR="008E7519" w:rsidRDefault="008E7519" w:rsidP="004C4488">
      <w:pPr>
        <w:jc w:val="both"/>
      </w:pPr>
    </w:p>
    <w:p w14:paraId="6847AB9E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10</w:t>
      </w:r>
    </w:p>
    <w:p w14:paraId="464518A9" w14:textId="6BF5E85E" w:rsidR="008E7519" w:rsidRDefault="00967893" w:rsidP="004C4488">
      <w:pPr>
        <w:jc w:val="both"/>
      </w:pPr>
      <w:r w:rsidRPr="00BF0A5B">
        <w:rPr>
          <w:b/>
          <w:bCs/>
        </w:rPr>
        <w:lastRenderedPageBreak/>
        <w:t xml:space="preserve">Description: </w:t>
      </w:r>
      <w:r w:rsidR="004C4488" w:rsidRPr="004C4488">
        <w:t>In-vivo 3P z-scan of 406 x-y frames from brain surface to 1200 µm below, acquired at a depth increment of 3 µm in the mPFC of a GLASTCreERT2::GCaMP5g::tdTomato transgenic mouse.</w:t>
      </w:r>
    </w:p>
    <w:p w14:paraId="2540E761" w14:textId="77777777" w:rsidR="008E7519" w:rsidRDefault="008E7519" w:rsidP="004C4488">
      <w:pPr>
        <w:jc w:val="both"/>
        <w:rPr>
          <w:b/>
          <w:bCs/>
        </w:rPr>
      </w:pPr>
    </w:p>
    <w:p w14:paraId="6CCED02C" w14:textId="551517DA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11</w:t>
      </w:r>
    </w:p>
    <w:p w14:paraId="161A57A6" w14:textId="404AA13C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 vivo 3P recording of GCaMP5g-positive astrocytes at 1000 µm below surface. GCaMP (green channel), tdTomato (magenta channel), merge.</w:t>
      </w:r>
    </w:p>
    <w:p w14:paraId="4535962B" w14:textId="77777777" w:rsidR="008E7519" w:rsidRDefault="008E7519" w:rsidP="004C4488">
      <w:pPr>
        <w:jc w:val="both"/>
      </w:pPr>
    </w:p>
    <w:p w14:paraId="76405DBE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12</w:t>
      </w:r>
    </w:p>
    <w:p w14:paraId="1C25AB69" w14:textId="1F2F245C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functional imaging of the Drosophila Mushroom body with intact cuticle.</w:t>
      </w:r>
    </w:p>
    <w:p w14:paraId="2F8AE479" w14:textId="77777777" w:rsidR="008E7519" w:rsidRDefault="008E7519" w:rsidP="004C4488">
      <w:pPr>
        <w:jc w:val="both"/>
      </w:pPr>
    </w:p>
    <w:p w14:paraId="65FF774A" w14:textId="7E6BB651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</w:t>
      </w:r>
      <w:r>
        <w:t xml:space="preserve"> </w:t>
      </w:r>
      <w:r w:rsidR="004C4488" w:rsidRPr="004C4488">
        <w:t>Video 13</w:t>
      </w:r>
    </w:p>
    <w:p w14:paraId="465F48AF" w14:textId="78AB24F0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z-scan from brain surface to 1420µm below in a vGlut2-Cre mouse expressing GCaMP6s in glutamatergic neurons in the mPFC.</w:t>
      </w:r>
    </w:p>
    <w:p w14:paraId="16F2995B" w14:textId="77777777" w:rsidR="008E7519" w:rsidRDefault="008E7519" w:rsidP="004C4488">
      <w:pPr>
        <w:jc w:val="both"/>
      </w:pPr>
    </w:p>
    <w:p w14:paraId="5FCD2A36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14</w:t>
      </w:r>
    </w:p>
    <w:p w14:paraId="15CB7CC2" w14:textId="172E5A8C" w:rsidR="008E7519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recording of GCaMP6s-positive glutamatergic neurons in the mPFC at a depth of 1100 µm.</w:t>
      </w:r>
    </w:p>
    <w:p w14:paraId="0A92B0CC" w14:textId="77777777" w:rsidR="008E7519" w:rsidRDefault="008E7519" w:rsidP="004C4488">
      <w:pPr>
        <w:jc w:val="both"/>
      </w:pPr>
    </w:p>
    <w:p w14:paraId="6247BC70" w14:textId="77777777" w:rsidR="008E7519" w:rsidRDefault="008E7519" w:rsidP="004C4488">
      <w:pPr>
        <w:jc w:val="both"/>
      </w:pPr>
      <w:r w:rsidRPr="00BF0A5B">
        <w:rPr>
          <w:b/>
          <w:bCs/>
        </w:rPr>
        <w:t xml:space="preserve">File name: </w:t>
      </w:r>
      <w:r w:rsidR="004C4488" w:rsidRPr="004C4488">
        <w:t>Supplementary Video 15</w:t>
      </w:r>
    </w:p>
    <w:p w14:paraId="41EF467E" w14:textId="764A5FE1" w:rsidR="004C4488" w:rsidRPr="004C4488" w:rsidRDefault="00967893" w:rsidP="004C4488">
      <w:pPr>
        <w:jc w:val="both"/>
      </w:pPr>
      <w:r w:rsidRPr="00BF0A5B">
        <w:rPr>
          <w:b/>
          <w:bCs/>
        </w:rPr>
        <w:t xml:space="preserve">Description: </w:t>
      </w:r>
      <w:r w:rsidR="004C4488" w:rsidRPr="004C4488">
        <w:t>In-vivo 3P z-scan from SO to SG up to 700 µm deep into the dorsal hippocampus through a hippocampal window in a Thy1-GCaMP6f transgenic mouse.</w:t>
      </w:r>
    </w:p>
    <w:sectPr w:rsidR="004C4488" w:rsidRPr="004C44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1AA3"/>
    <w:rsid w:val="000A61F9"/>
    <w:rsid w:val="000A6464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327D4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4599B"/>
    <w:rsid w:val="00547BE9"/>
    <w:rsid w:val="005629F2"/>
    <w:rsid w:val="00574836"/>
    <w:rsid w:val="00582F1B"/>
    <w:rsid w:val="00583FAD"/>
    <w:rsid w:val="005840EE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7E4F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E4EC0"/>
    <w:rsid w:val="00AF06C5"/>
    <w:rsid w:val="00AF61F1"/>
    <w:rsid w:val="00B00AE4"/>
    <w:rsid w:val="00B06261"/>
    <w:rsid w:val="00B259B8"/>
    <w:rsid w:val="00B27F0F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C023F4"/>
    <w:rsid w:val="00C02EC6"/>
    <w:rsid w:val="00C03B31"/>
    <w:rsid w:val="00C17947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215CE"/>
    <w:rsid w:val="00E21E6A"/>
    <w:rsid w:val="00E2361B"/>
    <w:rsid w:val="00E239CB"/>
    <w:rsid w:val="00E27685"/>
    <w:rsid w:val="00E31E77"/>
    <w:rsid w:val="00E339B6"/>
    <w:rsid w:val="00E37152"/>
    <w:rsid w:val="00E42043"/>
    <w:rsid w:val="00E424C6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60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35</cp:revision>
  <dcterms:created xsi:type="dcterms:W3CDTF">2024-09-19T14:37:00Z</dcterms:created>
  <dcterms:modified xsi:type="dcterms:W3CDTF">2025-04-02T13:33:00Z</dcterms:modified>
</cp:coreProperties>
</file>